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F8D92" w14:textId="77777777" w:rsidR="00451945" w:rsidRPr="001F2CDB" w:rsidRDefault="00451945" w:rsidP="00451945">
      <w:pPr>
        <w:pStyle w:val="Standard"/>
        <w:rPr>
          <w:rFonts w:ascii="Times New Roman" w:hAnsi="Times New Roman" w:cs="Times New Roman"/>
          <w:sz w:val="20"/>
          <w:szCs w:val="20"/>
          <w:lang w:val="en-US"/>
        </w:rPr>
      </w:pPr>
      <w:r w:rsidRPr="001F2CD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Pr="001F2CDB">
        <w:rPr>
          <w:rFonts w:ascii="Times New Roman" w:hAnsi="Times New Roman" w:cs="Times New Roman"/>
          <w:sz w:val="20"/>
          <w:szCs w:val="20"/>
          <w:lang w:val="en-US"/>
        </w:rPr>
        <w:t xml:space="preserve"> Bioimpedance parameters at different observation times in the two experimental conditions.</w:t>
      </w:r>
    </w:p>
    <w:p w14:paraId="67370615" w14:textId="77777777" w:rsidR="00451945" w:rsidRPr="00626CEC" w:rsidRDefault="00451945" w:rsidP="00451945">
      <w:pPr>
        <w:pStyle w:val="Standard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067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3"/>
        <w:gridCol w:w="703"/>
        <w:gridCol w:w="709"/>
        <w:gridCol w:w="851"/>
        <w:gridCol w:w="708"/>
        <w:gridCol w:w="993"/>
        <w:gridCol w:w="708"/>
        <w:gridCol w:w="709"/>
        <w:gridCol w:w="851"/>
        <w:gridCol w:w="862"/>
        <w:gridCol w:w="980"/>
      </w:tblGrid>
      <w:tr w:rsidR="00451945" w:rsidRPr="00626CEC" w14:paraId="0CFA70E1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150FC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CA8F6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AE844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4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D5F21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-240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75A84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48</w:t>
            </w: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85884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240-48h)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87C45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4455F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4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63358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-240)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C64AC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48</w:t>
            </w: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F130C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240-48h)</w:t>
            </w:r>
          </w:p>
        </w:tc>
      </w:tr>
      <w:tr w:rsidR="00451945" w:rsidRPr="00626CEC" w14:paraId="492BD80B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92015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0B640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C6907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acebo </w:t>
            </w: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file</w:t>
            </w:r>
            <w:proofErr w:type="spellEnd"/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5F8BA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3C07A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clofenac </w:t>
            </w: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file</w:t>
            </w:r>
            <w:proofErr w:type="spellEnd"/>
          </w:p>
        </w:tc>
      </w:tr>
      <w:tr w:rsidR="00451945" w:rsidRPr="00626CEC" w14:paraId="1E64400D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C0207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z</w:t>
            </w:r>
            <w:proofErr w:type="spellEnd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Ohm)</w:t>
            </w: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68CD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23456308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4DE5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14:paraId="48032898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91966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03126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14:paraId="37BA6981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E468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408D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34235C7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E5A81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14:paraId="1502DF9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80D01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7A9D8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71AB8C1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98F1D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451945" w:rsidRPr="00626CEC" w14:paraId="339D80F1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9F783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c</w:t>
            </w:r>
            <w:proofErr w:type="spellEnd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Ohm)</w:t>
            </w: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90653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0F947EA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BF16F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14:paraId="00FA199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3E59C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C56E8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0A1EE15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729F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1039D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2B848656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2651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  <w:p w14:paraId="408CE0A6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30A1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7AAC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  <w:p w14:paraId="5E5FE05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D9AEF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451945" w:rsidRPr="00626CEC" w14:paraId="03EE905C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86748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</w:t>
            </w:r>
            <w:proofErr w:type="spellEnd"/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°)</w:t>
            </w: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F04CF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14:paraId="4E782FE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254F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67122301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5BBB3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E8FCD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372F9A2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93BC8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7464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14:paraId="40106E88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D359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14:paraId="65ADC80E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0B7FF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F9598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391AA78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9F8E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451945" w:rsidRPr="00626CEC" w14:paraId="4A057282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4D61C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BW (L)</w:t>
            </w: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6F553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  <w:p w14:paraId="796E1C1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854E8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14:paraId="5C1E04BF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903A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D151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14:paraId="341E4EB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EDA5D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BDC60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1CD250B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FC12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14:paraId="1952610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1B55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6BC5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14:paraId="112471D6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FC781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451945" w:rsidRPr="00626CEC" w14:paraId="669C6A9C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6CC7A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BW%</w:t>
            </w: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F49B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121B28A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3533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2FCCB9A1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A1BFF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0DC8E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14:paraId="12EA020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CF3EE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6B11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46C407E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03F9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  <w:p w14:paraId="1244B52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5D06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93E0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354DBCB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D32A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</w:tr>
      <w:tr w:rsidR="00451945" w:rsidRPr="00626CEC" w14:paraId="505BE7D5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2C2E3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W (L)</w:t>
            </w: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B2B4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14:paraId="4DE7E7B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1DFE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14:paraId="46E77B2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B9581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33AA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66FDC26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7CA00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D4103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60A3CFD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9CE2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0115FCC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FB6B0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0479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14:paraId="37A7665D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ED70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451945" w:rsidRPr="00626CEC" w14:paraId="75A539F0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9AA5F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W%</w:t>
            </w: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F01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14:paraId="202CFD60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0FCE0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35F215A3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4D63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B118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6CACA3E3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8239E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B2A7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  <w:p w14:paraId="48389DF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140A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13E9654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E901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A602E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54588393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C8773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451945" w:rsidRPr="00626CEC" w14:paraId="1BC32171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CB35B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W (L)</w:t>
            </w: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99DF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48DE333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FDC6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14:paraId="6B9785A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F4BE2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EEC7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14:paraId="6201DF54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17466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B79E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14:paraId="34C118C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0F74A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477BC00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2A6F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CCE3D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14:paraId="6990D918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54CE0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451945" w:rsidRPr="00626CEC" w14:paraId="269E3146" w14:textId="77777777" w:rsidTr="009572AF">
        <w:trPr>
          <w:jc w:val="center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6AD77" w14:textId="77777777" w:rsidR="00451945" w:rsidRPr="00D01F11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01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W%</w:t>
            </w:r>
          </w:p>
        </w:tc>
        <w:tc>
          <w:tcPr>
            <w:tcW w:w="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977A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35906889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716F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14:paraId="2B08578C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36595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CF6C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14:paraId="3904B8B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F1EB3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960D0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11C3F6B7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C745E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1569023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7613B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9FF6E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20B9077D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108DE" w14:textId="77777777" w:rsidR="00451945" w:rsidRPr="00626CEC" w:rsidRDefault="00451945" w:rsidP="009572AF">
            <w:pPr>
              <w:pStyle w:val="Standar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CE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</w:tbl>
    <w:p w14:paraId="1DD51164" w14:textId="77777777" w:rsidR="00451945" w:rsidRPr="00626CEC" w:rsidRDefault="00451945" w:rsidP="00451945">
      <w:pPr>
        <w:pStyle w:val="Standard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26CEC">
        <w:rPr>
          <w:rFonts w:ascii="Times New Roman" w:hAnsi="Times New Roman" w:cs="Times New Roman"/>
          <w:sz w:val="20"/>
          <w:szCs w:val="20"/>
          <w:lang w:val="en-US"/>
        </w:rPr>
        <w:t xml:space="preserve">Rz: resistance; </w:t>
      </w:r>
      <w:proofErr w:type="spellStart"/>
      <w:r w:rsidRPr="00626CEC">
        <w:rPr>
          <w:rFonts w:ascii="Times New Roman" w:hAnsi="Times New Roman" w:cs="Times New Roman"/>
          <w:sz w:val="20"/>
          <w:szCs w:val="20"/>
          <w:lang w:val="en-US"/>
        </w:rPr>
        <w:t>Xc</w:t>
      </w:r>
      <w:proofErr w:type="spellEnd"/>
      <w:r w:rsidRPr="00626CEC">
        <w:rPr>
          <w:rFonts w:ascii="Times New Roman" w:hAnsi="Times New Roman" w:cs="Times New Roman"/>
          <w:sz w:val="20"/>
          <w:szCs w:val="20"/>
          <w:lang w:val="en-US"/>
        </w:rPr>
        <w:t xml:space="preserve">: reactance; </w:t>
      </w:r>
      <w:proofErr w:type="spellStart"/>
      <w:r w:rsidRPr="00626CEC">
        <w:rPr>
          <w:rFonts w:ascii="Times New Roman" w:hAnsi="Times New Roman" w:cs="Times New Roman"/>
          <w:sz w:val="20"/>
          <w:szCs w:val="20"/>
          <w:lang w:val="en-US"/>
        </w:rPr>
        <w:t>PhA</w:t>
      </w:r>
      <w:proofErr w:type="spellEnd"/>
      <w:r w:rsidRPr="00626CEC">
        <w:rPr>
          <w:rFonts w:ascii="Times New Roman" w:hAnsi="Times New Roman" w:cs="Times New Roman"/>
          <w:sz w:val="20"/>
          <w:szCs w:val="20"/>
          <w:lang w:val="en-US"/>
        </w:rPr>
        <w:t>: phase angle; TBW: total body water; ECW: extracellular water; ICW: intracellular water; NS: non-significant</w:t>
      </w:r>
    </w:p>
    <w:p w14:paraId="1208DD55" w14:textId="77777777" w:rsidR="00451945" w:rsidRDefault="00451945" w:rsidP="00451945">
      <w:pPr>
        <w:pStyle w:val="Standard"/>
        <w:jc w:val="center"/>
        <w:rPr>
          <w:rFonts w:ascii="Times New Roman" w:hAnsi="Times New Roman" w:cs="Times New Roman"/>
          <w:lang w:val="en-US"/>
        </w:rPr>
      </w:pPr>
    </w:p>
    <w:p w14:paraId="27D4558D" w14:textId="77777777" w:rsidR="0044763B" w:rsidRPr="00451945" w:rsidRDefault="00000000">
      <w:pPr>
        <w:rPr>
          <w:lang w:val="en-US"/>
        </w:rPr>
      </w:pPr>
    </w:p>
    <w:sectPr w:rsidR="0044763B" w:rsidRPr="004519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Times New Roman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45"/>
    <w:rsid w:val="001664C1"/>
    <w:rsid w:val="00451945"/>
    <w:rsid w:val="00B7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DF5D7A"/>
  <w15:chartTrackingRefBased/>
  <w15:docId w15:val="{1A60E357-18C9-7547-B9CE-897DF540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1945"/>
    <w:pPr>
      <w:widowControl w:val="0"/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451945"/>
    <w:pPr>
      <w:suppressAutoHyphens/>
      <w:autoSpaceDN w:val="0"/>
      <w:textAlignment w:val="baseline"/>
    </w:pPr>
    <w:rPr>
      <w:rFonts w:ascii="Calibri" w:eastAsia="SimSun" w:hAnsi="Calibri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Sibilla</dc:creator>
  <cp:keywords/>
  <dc:description/>
  <cp:lastModifiedBy>Michela Sibilla</cp:lastModifiedBy>
  <cp:revision>1</cp:revision>
  <dcterms:created xsi:type="dcterms:W3CDTF">2023-04-04T13:57:00Z</dcterms:created>
  <dcterms:modified xsi:type="dcterms:W3CDTF">2023-04-04T13:57:00Z</dcterms:modified>
</cp:coreProperties>
</file>